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69E2" w:rsidRPr="00FC3528" w:rsidRDefault="00D169E2" w:rsidP="00D169E2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FC3528">
        <w:rPr>
          <w:rFonts w:ascii="Times New Roman" w:eastAsia="Calibri" w:hAnsi="Times New Roman" w:cs="Times New Roman"/>
          <w:b/>
          <w:lang w:val="en-US"/>
        </w:rPr>
        <w:t xml:space="preserve">Table </w:t>
      </w:r>
      <w:r w:rsidR="00A45094">
        <w:rPr>
          <w:rFonts w:ascii="Times New Roman" w:eastAsia="Calibri" w:hAnsi="Times New Roman" w:cs="Times New Roman"/>
          <w:b/>
          <w:lang w:val="en-US"/>
        </w:rPr>
        <w:t>S</w:t>
      </w:r>
      <w:r w:rsidRPr="00FC3528">
        <w:rPr>
          <w:rFonts w:ascii="Times New Roman" w:eastAsia="Calibri" w:hAnsi="Times New Roman" w:cs="Times New Roman"/>
          <w:b/>
          <w:lang w:val="en-US"/>
        </w:rPr>
        <w:t xml:space="preserve">1. </w:t>
      </w:r>
      <w:bookmarkStart w:id="0" w:name="_GoBack"/>
      <w:bookmarkEnd w:id="0"/>
    </w:p>
    <w:tbl>
      <w:tblPr>
        <w:tblW w:w="8615" w:type="dxa"/>
        <w:jc w:val="center"/>
        <w:tblLook w:val="04A0" w:firstRow="1" w:lastRow="0" w:firstColumn="1" w:lastColumn="0" w:noHBand="0" w:noVBand="1"/>
      </w:tblPr>
      <w:tblGrid>
        <w:gridCol w:w="1985"/>
        <w:gridCol w:w="685"/>
        <w:gridCol w:w="564"/>
        <w:gridCol w:w="568"/>
        <w:gridCol w:w="568"/>
        <w:gridCol w:w="568"/>
        <w:gridCol w:w="568"/>
        <w:gridCol w:w="611"/>
        <w:gridCol w:w="611"/>
        <w:gridCol w:w="665"/>
        <w:gridCol w:w="611"/>
        <w:gridCol w:w="611"/>
      </w:tblGrid>
      <w:tr w:rsidR="00D169E2" w:rsidRPr="00A45094" w:rsidTr="009D2D63">
        <w:trPr>
          <w:trHeight w:val="227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69E2" w:rsidRPr="00A45094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50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iom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69E2" w:rsidRPr="00A45094" w:rsidRDefault="00D169E2" w:rsidP="009D2D63">
            <w:pPr>
              <w:spacing w:after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45094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69E2" w:rsidRPr="00A45094" w:rsidRDefault="00D169E2" w:rsidP="009D2D63">
            <w:pPr>
              <w:spacing w:after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45094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69E2" w:rsidRPr="00A45094" w:rsidRDefault="00D169E2" w:rsidP="009D2D63">
            <w:pPr>
              <w:spacing w:after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45094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</w:t>
            </w:r>
            <w:r w:rsidRPr="00A45094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69E2" w:rsidRPr="00A45094" w:rsidRDefault="00D169E2" w:rsidP="009D2D63">
            <w:pPr>
              <w:spacing w:after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45094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69E2" w:rsidRPr="00A45094" w:rsidRDefault="00D169E2" w:rsidP="009D2D63">
            <w:pPr>
              <w:spacing w:after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45094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69E2" w:rsidRPr="00A45094" w:rsidRDefault="00D169E2" w:rsidP="009D2D63">
            <w:pPr>
              <w:spacing w:after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45094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69E2" w:rsidRPr="00A45094" w:rsidRDefault="00D169E2" w:rsidP="009D2D63">
            <w:pPr>
              <w:spacing w:after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45094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B</w:t>
            </w:r>
            <w:r w:rsidRPr="00A45094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69E2" w:rsidRPr="00A45094" w:rsidRDefault="00D169E2" w:rsidP="009D2D63">
            <w:pPr>
              <w:spacing w:after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45094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69E2" w:rsidRPr="00A45094" w:rsidRDefault="00D169E2" w:rsidP="009D2D63">
            <w:pPr>
              <w:spacing w:after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45094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69E2" w:rsidRPr="00A45094" w:rsidRDefault="00D169E2" w:rsidP="009D2D63">
            <w:pPr>
              <w:spacing w:after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A45094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M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69E2" w:rsidRPr="00A45094" w:rsidRDefault="00D169E2" w:rsidP="009D2D63">
            <w:pPr>
              <w:spacing w:after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45094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Zn</w:t>
            </w:r>
          </w:p>
        </w:tc>
      </w:tr>
      <w:tr w:rsidR="00D169E2" w:rsidRPr="006265AB" w:rsidTr="009D2D63">
        <w:trPr>
          <w:trHeight w:val="227"/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D169E2" w:rsidRPr="00A45094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D169E2" w:rsidRPr="00A45094" w:rsidRDefault="00D169E2" w:rsidP="009D2D63">
            <w:pPr>
              <w:spacing w:after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A45094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------%-------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:rsidR="00D169E2" w:rsidRPr="00A45094" w:rsidRDefault="00D169E2" w:rsidP="009D2D63">
            <w:pPr>
              <w:spacing w:after="0"/>
              <w:rPr>
                <w:rFonts w:ascii="Times New Roman" w:eastAsia="Calibri" w:hAnsi="Times New Roman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A45094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__________</w:t>
            </w:r>
            <w:r w:rsidRPr="00A45094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g kg </w:t>
            </w:r>
            <w:r w:rsidRPr="00A45094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1_____________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45094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_________________</w:t>
            </w:r>
            <w:r w:rsidRPr="00A45094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mg kg </w:t>
            </w:r>
            <w:r w:rsidRPr="00A45094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A4509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_____________</w:t>
            </w:r>
            <w:r w:rsidRPr="006265A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___</w:t>
            </w:r>
          </w:p>
        </w:tc>
      </w:tr>
      <w:tr w:rsidR="00D169E2" w:rsidRPr="006265AB" w:rsidTr="009D2D63">
        <w:trPr>
          <w:trHeight w:val="227"/>
          <w:jc w:val="center"/>
        </w:trPr>
        <w:tc>
          <w:tcPr>
            <w:tcW w:w="1985" w:type="dxa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Chicken</w:t>
            </w:r>
            <w:proofErr w:type="spellEnd"/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anure</w:t>
            </w:r>
            <w:proofErr w:type="spellEnd"/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61.8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3066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685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415</w:t>
            </w:r>
          </w:p>
        </w:tc>
      </w:tr>
      <w:tr w:rsidR="00D169E2" w:rsidRPr="006265AB" w:rsidTr="009D2D63">
        <w:trPr>
          <w:trHeight w:val="227"/>
          <w:jc w:val="center"/>
        </w:trPr>
        <w:tc>
          <w:tcPr>
            <w:tcW w:w="1985" w:type="dxa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Eucalyptus</w:t>
            </w:r>
            <w:proofErr w:type="spellEnd"/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sawdust</w:t>
            </w:r>
            <w:proofErr w:type="spellEnd"/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2.3</w:t>
            </w:r>
          </w:p>
        </w:tc>
      </w:tr>
      <w:tr w:rsidR="00D169E2" w:rsidRPr="006265AB" w:rsidTr="009D2D63">
        <w:trPr>
          <w:trHeight w:val="227"/>
          <w:jc w:val="center"/>
        </w:trPr>
        <w:tc>
          <w:tcPr>
            <w:tcW w:w="1985" w:type="dxa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Coffee</w:t>
            </w:r>
            <w:proofErr w:type="spellEnd"/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usk</w:t>
            </w:r>
            <w:proofErr w:type="spellEnd"/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3.3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47.7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5.5</w:t>
            </w:r>
          </w:p>
        </w:tc>
      </w:tr>
      <w:tr w:rsidR="00D169E2" w:rsidRPr="006265AB" w:rsidTr="009D2D63">
        <w:trPr>
          <w:trHeight w:val="227"/>
          <w:jc w:val="center"/>
        </w:trPr>
        <w:tc>
          <w:tcPr>
            <w:tcW w:w="1985" w:type="dxa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Sugarcane</w:t>
            </w:r>
            <w:proofErr w:type="spellEnd"/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</w:t>
            </w: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agasse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59.4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0" w:type="auto"/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3.8</w:t>
            </w:r>
          </w:p>
        </w:tc>
      </w:tr>
      <w:tr w:rsidR="00D169E2" w:rsidRPr="006265AB" w:rsidTr="009D2D63">
        <w:trPr>
          <w:trHeight w:val="227"/>
          <w:jc w:val="center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ine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</w:t>
            </w: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ark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68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169E2" w:rsidRPr="006265AB" w:rsidRDefault="00D169E2" w:rsidP="009D2D63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65AB">
              <w:rPr>
                <w:rFonts w:ascii="Times New Roman" w:eastAsia="Calibri" w:hAnsi="Times New Roman" w:cs="Times New Roman"/>
                <w:sz w:val="20"/>
                <w:szCs w:val="20"/>
              </w:rPr>
              <w:t>12.5</w:t>
            </w:r>
          </w:p>
        </w:tc>
      </w:tr>
    </w:tbl>
    <w:p w:rsidR="00D169E2" w:rsidRPr="00FC3528" w:rsidRDefault="00D169E2" w:rsidP="00D169E2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3B2758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1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>The c</w:t>
      </w:r>
      <w:r w:rsidRPr="003B2758">
        <w:rPr>
          <w:rFonts w:ascii="Times New Roman" w:eastAsia="Calibri" w:hAnsi="Times New Roman" w:cs="Times New Roman"/>
          <w:sz w:val="18"/>
          <w:szCs w:val="18"/>
          <w:lang w:val="en-US"/>
        </w:rPr>
        <w:t>ontents</w:t>
      </w:r>
      <w:r w:rsidRPr="00FC3528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proofErr w:type="gramStart"/>
      <w:r w:rsidRPr="00FC3528">
        <w:rPr>
          <w:rFonts w:ascii="Times New Roman" w:eastAsia="Calibri" w:hAnsi="Times New Roman" w:cs="Times New Roman"/>
          <w:sz w:val="18"/>
          <w:szCs w:val="18"/>
          <w:lang w:val="en-US"/>
        </w:rPr>
        <w:t>of  P</w:t>
      </w:r>
      <w:proofErr w:type="gramEnd"/>
      <w:r w:rsidRPr="00FC3528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, K, Ca, Mg, Cu, Fe, </w:t>
      </w:r>
      <w:proofErr w:type="spellStart"/>
      <w:r w:rsidRPr="00FC3528">
        <w:rPr>
          <w:rFonts w:ascii="Times New Roman" w:eastAsia="Calibri" w:hAnsi="Times New Roman" w:cs="Times New Roman"/>
          <w:sz w:val="18"/>
          <w:szCs w:val="18"/>
          <w:lang w:val="en-US"/>
        </w:rPr>
        <w:t>Mn</w:t>
      </w:r>
      <w:proofErr w:type="spellEnd"/>
      <w:r w:rsidRPr="00FC3528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a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nd Zn were determined in </w:t>
      </w:r>
      <w:r w:rsidRPr="00FC3528">
        <w:rPr>
          <w:rFonts w:ascii="Times New Roman" w:eastAsia="Calibri" w:hAnsi="Times New Roman" w:cs="Times New Roman"/>
          <w:sz w:val="18"/>
          <w:szCs w:val="18"/>
          <w:lang w:val="en-US"/>
        </w:rPr>
        <w:t>extracts, using the nitric-</w:t>
      </w:r>
      <w:proofErr w:type="spellStart"/>
      <w:r w:rsidRPr="00FC3528">
        <w:rPr>
          <w:rFonts w:ascii="Times New Roman" w:eastAsia="Calibri" w:hAnsi="Times New Roman" w:cs="Times New Roman"/>
          <w:sz w:val="18"/>
          <w:szCs w:val="18"/>
          <w:lang w:val="en-US"/>
        </w:rPr>
        <w:t>perchloric</w:t>
      </w:r>
      <w:proofErr w:type="spellEnd"/>
      <w:r w:rsidRPr="00FC3528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protocol as the digestion procedure. </w:t>
      </w:r>
      <w:r w:rsidRPr="00FC3528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2</w:t>
      </w:r>
      <w:r w:rsidRPr="00FC3528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Total content of B extracted 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with </w:t>
      </w:r>
      <w:r w:rsidRPr="00FC3528">
        <w:rPr>
          <w:rFonts w:ascii="Times New Roman" w:eastAsia="Calibri" w:hAnsi="Times New Roman" w:cs="Times New Roman"/>
          <w:sz w:val="18"/>
          <w:szCs w:val="18"/>
          <w:lang w:val="en-US"/>
        </w:rPr>
        <w:t>hot water.</w:t>
      </w:r>
    </w:p>
    <w:p w:rsidR="008A122D" w:rsidRDefault="008A122D"/>
    <w:sectPr w:rsidR="008A12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9E2"/>
    <w:rsid w:val="006B006F"/>
    <w:rsid w:val="008A122D"/>
    <w:rsid w:val="00A45094"/>
    <w:rsid w:val="00B06434"/>
    <w:rsid w:val="00D1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95FF3FB-C0C1-44F1-AB3A-8BD9FB804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9E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mena ramos domingues</dc:creator>
  <cp:keywords/>
  <dc:description/>
  <cp:lastModifiedBy>revisor</cp:lastModifiedBy>
  <cp:revision>2</cp:revision>
  <dcterms:created xsi:type="dcterms:W3CDTF">2017-04-03T17:44:00Z</dcterms:created>
  <dcterms:modified xsi:type="dcterms:W3CDTF">2017-04-03T17:44:00Z</dcterms:modified>
</cp:coreProperties>
</file>